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F7D31" w14:textId="77777777" w:rsidR="0098224D" w:rsidRDefault="0028104F">
      <w:pPr>
        <w:spacing w:line="360" w:lineRule="auto"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S2</w:t>
      </w:r>
      <w:r>
        <w:rPr>
          <w:rFonts w:cs="Times New Roman"/>
          <w:b/>
          <w:bCs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List of all d</w:t>
      </w:r>
      <w:r>
        <w:t xml:space="preserve">ifferentially expressed </w:t>
      </w:r>
      <w:r>
        <w:rPr>
          <w:rFonts w:hint="eastAsia"/>
          <w:lang w:eastAsia="zh-CN"/>
        </w:rPr>
        <w:t>m</w:t>
      </w:r>
      <w:r>
        <w:t>RNAs (</w:t>
      </w:r>
      <w:r>
        <w:rPr>
          <w:rFonts w:cs="Times New Roman"/>
          <w:color w:val="000000" w:themeColor="text1"/>
          <w:szCs w:val="24"/>
        </w:rPr>
        <w:t>DEMs)</w:t>
      </w:r>
      <w:r>
        <w:rPr>
          <w:rFonts w:cs="Times New Roman" w:hint="eastAsia"/>
          <w:color w:val="000000" w:themeColor="text1"/>
          <w:szCs w:val="24"/>
          <w:lang w:eastAsia="zh-CN"/>
        </w:rPr>
        <w:t>.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3282"/>
        <w:gridCol w:w="1563"/>
        <w:gridCol w:w="1265"/>
        <w:gridCol w:w="1643"/>
        <w:gridCol w:w="1192"/>
      </w:tblGrid>
      <w:tr w:rsidR="0098224D" w14:paraId="71A0DE46" w14:textId="77777777" w:rsidTr="004A74C7">
        <w:trPr>
          <w:trHeight w:val="285"/>
        </w:trPr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28464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Symbol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D9DA9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escription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6321C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GNC ID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D5495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Location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2AE12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ataset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CCF7E" w14:textId="77777777" w:rsidR="0098224D" w:rsidRDefault="0028104F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irection</w:t>
            </w:r>
          </w:p>
        </w:tc>
      </w:tr>
      <w:tr w:rsidR="0098224D" w14:paraId="5FA4BE42" w14:textId="77777777">
        <w:trPr>
          <w:trHeight w:val="285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C2AE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NO3</w:t>
            </w:r>
          </w:p>
        </w:tc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6A2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octamin 3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740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00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0E1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4.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52E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F4F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E8D3EE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E23E68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EF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4EDE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fensin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C31C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6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62364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D5C7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246BB5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6F5790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BB34FB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EF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9067F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fensin alpha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95C889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6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F07E3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26E5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4945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0F7731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231401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5M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67462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synthase membrane subunit k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F214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88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6F6E4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4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B35B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C6E9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F85470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0712A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MP1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6417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trix metallopeptidase 1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EFA3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15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06F7A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AE34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319D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FB60C1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0374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CGB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87BE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c fragment of IgG bind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9BCC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5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0B31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6F36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58523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27E9CC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FADEA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CGR3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3D19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c fragment of IgG receptor III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143C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2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6A37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BEDC4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9EB4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256ABE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51BD8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GSM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E013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mall G protein signaling modula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477F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41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FB46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CB9C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C4371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A71292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20E162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CG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17406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retagogin, EF-hand calcium bind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2533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9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29D7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2C48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2EF89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BFC5AE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43988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TG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64030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staglandin-endoperoxide synth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94E2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0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CBCE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AC64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E8DAB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EC6A97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B383FB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HS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F103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pha hemoglobin stabiliz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416C2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0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2367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151F3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EBA9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715B08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65F62C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NM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45DBA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nomod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ABCEF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7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4470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9174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82965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6A0A3F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62330D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ABR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F14BE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-aminobutyric acid type A receptor subunit beta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CD04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93ADF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29F4D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460F4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48DF8E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BBF880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TX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D28F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entrax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D4E7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AF7B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5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1103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B6CA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5E159B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93849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TM4SF1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53B0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4 L six family member 1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0A769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1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7530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DCDF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803E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2A6A1A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13AD4D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FF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903E1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F4/FMR2 family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DD51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9E4B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B0D3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BF5E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0FA18B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94FA1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UST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74BC7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ronyl 2-sulfotransfer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3571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2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4D66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723D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79C44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48EECD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592D56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OL8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D11E8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llagen type VIII alpha 1 ch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303CC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2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D59E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29E6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377C3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E7AB15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20484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D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38175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ndothel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87DFC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1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5D67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5BF4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D214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AAC1D9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F1B17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M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3112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thelicidin antimicrobial peptid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97A3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7036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ED9BF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8D88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6DF3BA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7F7641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HURC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C7E8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urchill domain containing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3AD2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0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3AB0E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4C01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D16A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C156F9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CFFA2C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ACH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61549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achshund family transcription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C486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35715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E8A6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3757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485B2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65CF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BO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D7AE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-butyrobetaine hydroxyl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E3B6A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71A0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1F37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9C98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BF27C5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825BFD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VNN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B3D7F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van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4327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7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624A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BE2F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4090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6BBF11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09828E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C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6550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olecystokin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D995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33ABF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D140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B4C3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8A67F5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1BF9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ET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340C6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olesteryl ester transfer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1A4B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6CF73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87FA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E9C99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7C4392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66F635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EM10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A424E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protein 10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CF4A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60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76662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D9F5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AAAD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16A939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D05D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OXA1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D92D4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omeobox A1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E553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10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BC3F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D254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F281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1A7EDC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AC632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ASGR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6435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S guanyl releasing prote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6F8A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5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5198D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05A40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7431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9232EB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58CA4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NAT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54AC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na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257A0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8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6A6FA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EE83C3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E5AB6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557BF1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5C2DE7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PXM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FDD74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xypeptidase X, M14 family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D82E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9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7803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6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30CA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E5B4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C8C371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4A185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FC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F9587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col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66F5F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9A50F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4CF2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F0BA3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121FB5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2A8C9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ECW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5FE3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CT, C2 and WW domain containing E3 ubiquitin protein lig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9763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8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DFCB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8B74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F103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5C0ED0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FB4C8A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EOX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58336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senchyme homeobox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5D128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1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0A94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013D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945D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61C9BF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551A3B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300L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803A2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300 molecule like family member 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7B8A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4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7EA08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E157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E3B8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E0B3E2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299216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FX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7A488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inc finger protein X-link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E07F8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8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2C46A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4911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4361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C4676E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5D1C3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FP36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F112C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FP36 ring finger protein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E3EF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642D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2964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F95B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009FA3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64CE75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EB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F53EA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inc finger E-box binding homeobox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458D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8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5206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C29E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454F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5A8AE9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9CFEA1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YWHA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5448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yrosine 3-monooxygenase/tryptophan 5-monooxygenase activation protein epsilo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686F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8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59A98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DF62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DCA4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08D074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3EBF1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YVE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3555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mphatic vessel endothelial hyaluronan recep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1E1D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68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63E6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7BB4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D66F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6BE69C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5D4B3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VEGF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F1C6D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vascular endothelial growth factor 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A3A6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6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457B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1932F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9B16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0A2762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1ED101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VCL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E8E6A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vinc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8944E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66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9D0B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D267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D612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075C2A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39CA47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UPF3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5F51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F3A regulator of nonsense mediated mRNA deca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BA68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3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5AA7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E8E5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C48D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708FB4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B9D91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UBE2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C904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biquitin conjugating enzyme E2 D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BD43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4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DC82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93B8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1393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6BA70A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9C97E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UBGC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87B58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ubulin gamma complex associated prote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F91E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5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1142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2FCD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F0AA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1712A9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807BF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TTF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12100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cription termination fac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A16A6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3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20DC6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8AF3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EB003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75564F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7ABC4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RIM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89644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ipartite motif containing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DDA8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2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A0E5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8619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38604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DE0CAC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20E81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4S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17930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4 L six family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42BC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8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373C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21B2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C321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062496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3CFB03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HBS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A7D2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spond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36B1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8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46910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3721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0DD2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647812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A6FD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HB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24AFA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mod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18028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C94F1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0DE5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32BB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99BBA7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032F11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GFB1I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D57C8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forming growth factor beta 1 induced transcript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BA4C2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BFBE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FA02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4239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C2E99C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64C91F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ER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2886F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lomeric repeat binding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28438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2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B367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1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8697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5DA2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3B59BB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CE4C6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E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F54B3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inc finger E-box binding homeobox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7BD6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6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CD40F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p11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6A5A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2A6D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24C09B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92455A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CF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F710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cription facto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4021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63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556E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184C8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E1A4E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715876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A1EB0B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CF7L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66F20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cription factor 7 lik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02C46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6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D89DE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5.2-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D1F83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09AB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D2A7D3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FF942D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AN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8859D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F family member associated NFKB activa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90672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56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6BB6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2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3B21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7734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7B4E9F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212B5C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AGL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D50E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ge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29B2C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5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054F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B6C2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3E36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CBC778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801D4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YNJ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7EF9B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ynaptojan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E2F9F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50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0046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963B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62B4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5E7E8C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5431B3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TXB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A78C3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yntaxin binding prote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FBBA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4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31A1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0993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6D9B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A03ABD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CDA717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SPA1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34095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at shock protein family A (Hsp70) member 1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BA58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3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AE7B3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DDC4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7D60E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234899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9E516C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S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4A698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mall RNA binding exonuclease protection factor L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64643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3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09A1E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85DA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12E8F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A878B2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8F926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SQL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F0D2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qualene epoxid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CAA0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27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78C69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4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C8B4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EBD2D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4BFEDA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CF2101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PAST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6104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as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DE9EB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23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FA37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734CC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F900F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52FB09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0C475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ORBS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1935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rbin and SH3 domain containing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E23CD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56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EA0A9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4819C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B5634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E5BDAC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97096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N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502E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rting nex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111D1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1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8DEE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04DF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00FF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936E63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4E4872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MARCA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E2146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WI/SNF related, matrix associated, actin dependent regulator of chromatin, subfamily a, membe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8DD4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1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1E66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5C9B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B524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AA0EEF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A2BA87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MARC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EAFC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WI/SNF related, matrix associated, actin dependent regulator of chromatin, subfamily a,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CE6A7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AE04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p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9F54A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247E1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75A627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FB584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7A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75CB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7 member 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0B9F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6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1E825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1EE9B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9C7F6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AAA31C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17FFEB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22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65C89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2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713E2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E3EF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73A6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C18F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3E839C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44A62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16A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AA771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16 membe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B25A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95473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D73D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770F8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748A03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FE40B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HANK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05A5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H3 and multiple ankyrin repeat domains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9C34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2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954E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13.3-q13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E082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F45A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0D4C65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836CB8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H3BP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2B9F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H3 domain binding protein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9FB6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8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32AD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3EB7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F0012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785EE9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DC937D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RSF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701D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ine and arginine rich splicing facto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71D41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8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55CF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1-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FC3B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D830C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38E143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81E0CF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C24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3E517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24 homolog D, COPII coat complex componen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BDE8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9CE6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51C3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CB41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CD6949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AB10B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C23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9AC60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23 homolog B, COPII coat complex componen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0932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0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EF60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499F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8816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A77D82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F10200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SEC22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A89F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22 homolog B, vesicle traffick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F9FD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8C96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81DA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8AB9B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B33C7C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2AC4BA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C14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6DF065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14 like lipid binding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502BB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6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DA48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5.2-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2325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04FA9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0EF754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C84880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C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363EA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tearoyl-CoA desatur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B37A9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5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5F87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4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8DACB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AE2C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B15DCC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73527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SMO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C2FED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hylsterol monooxygen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5C2EF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5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27357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DF6C4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EDFD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7F028F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0C43BE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100A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33BC7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100 calcium binding protein A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75A4E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849F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E83D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81D5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61358C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61608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TN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C012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ticulon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965A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08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147E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466F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5367A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03F68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F41BFD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S2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6A0E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S2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AE91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1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F01EB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AC42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9293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554513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A10FB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S1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CE5CF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S1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4331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C287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C3F9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4D66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9D6310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BB7D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S1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D104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S1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992F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8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CF5B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EF78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7DBE4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3E1053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924338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L3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D8EB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L3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C10F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8A07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47A8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1A52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795CC1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91EC3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L37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1EEC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L37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5600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4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6AF0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AB7B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4AD4D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B981C7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C428E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L27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8624B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L27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EC24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2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7511E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FF26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075A0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454AD9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89A54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L2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9756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L2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4D13E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32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6726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23207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4F61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DFA105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F95A71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B391B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P2 activator of ARL3 GTP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8E072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2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58F24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1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7C46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DAC16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04CC84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D50E6A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BM3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3ADEF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NA binding motif protein 3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2CB24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9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3892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1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5F71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F8A86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363F16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CAAFCE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HE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6B589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s homolog, mTORC1 bindin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6EB4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0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FDE4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3FB8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9ECE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34E051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C315A3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BBP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5E6F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B binding protein 6, ubiquitin lig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F7EA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88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ADEB0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1709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C5DA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F9DD13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326532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PO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507B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mportin 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A734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8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926F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CEFC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EADE1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9E9695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6FC30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RABGGT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E99EF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b geranylgeranyltransferase subunit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28633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7C51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58F6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4E395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7C6FA3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A7B258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AB1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5B1C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B11A, member RAS oncogene famil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73B5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5136E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7ECD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90BD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183FB5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779E31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T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A093A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leiotroph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F19F2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3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17CAA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A3F9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B81E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E326E7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F4E9AD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RN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9605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ion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76603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4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F9CD8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385F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0AE6A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BB9BC8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FC3889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RKAR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B5B00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tein kinase cAMP-dependent type I regulatory subunit alph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25DF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3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EEF3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EEF4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1FA2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6340E6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F8278D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RG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6366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glyc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5BD5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36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19B0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19D3E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844A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2C66A0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61A41C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MAI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5B41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rbol-12-myristate-13-acetate-induced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F322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10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D6E19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E469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BD3C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7A49E6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0DDF6C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LA2G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E518D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spholipase A2 group V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A7C9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0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F2A1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3865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8AF9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4DD978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15D79D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LA2G2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17C4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spholipase A2 group II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E7F5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0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C7D7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29C1B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D754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99D009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40C4DA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IK3C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70BA7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sphatidylinositol-4,5-bisphosphate 3-kinase catalytic subunit alph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1878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9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E237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6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6FEC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DB28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CD3850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2CC12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GRMC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F9D6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gesterone receptor membrane component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DB11D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08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D32F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8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DBC6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6459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4210C4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9A2F71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E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BEE2B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eroxisomal biogenesis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FD7C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8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9A312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0B21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01F5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E2BEB5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2E1667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CT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C25FA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sphatidylcholine transfer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03A9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7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8B08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3E3C7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46FC0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B3802F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5EF570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PS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EA37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'-phosphoadenosine 5'-phosphosulfate synth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9601D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60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63A4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3.2-q2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4AF6A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98DB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46B94C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ED7328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ZI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BA02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tizyme inhibi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F5BE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4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9624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0D91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A5F9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6E50A0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E37F93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RI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461ED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ar receptor interact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DBA5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00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684F5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11.2-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B815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12BC3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943B1E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BD9FE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NPA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4AB5A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nal PAS domain prote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BE79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8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23B30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B4FC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4B85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AAA4AE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50CD9F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I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1293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idoge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B352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82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674C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4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F914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1948B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52D666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208588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CO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3A46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ar receptor coactiva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B66E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66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ACD2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D111D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49A0E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0F1335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9BE712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AP1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A08E3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osome assembly protein 1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21BE7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6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9AE6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7B0F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4000C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638B7A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4B429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YL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2462D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osin light chain 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95B3C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75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2EB3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BA9A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FC4A6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0CCF70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8E9E9E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Y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0BF9F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C proto-oncogene, bHLH transcription fac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684D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5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79A1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4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3EF9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05BA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70191B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2ECB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RPL1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8485B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itochondrial ribosomal protein L1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E84B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0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CA729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F8A5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F8C7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F8E7C7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3FBF5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MR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29B7C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ultimer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F912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1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399F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A82F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3587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26A361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84AD6E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M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A2309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trix metallopeptid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D2991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1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ECCB3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DFD10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615E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349E17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FA9CC9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EF2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1AE4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ocyte enhancer factor 2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CCF5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9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EEFE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AA0BA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32591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234BF2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45C43C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CAM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A182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lanoma cell adhesion molecu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2704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93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E55C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0FE4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6CB59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E3E2D4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C96AC4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Y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5C5A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N proto-oncogene, Src family tyrosine ki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00A6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73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07BE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111D1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988B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992F8D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5C5BD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EP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C3B40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ptin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2BE8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5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8BDD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B289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4964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FFD016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6621CF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E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CFCF7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p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A391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10A1E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5034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C0B13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F6CB06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82B6DD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DH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2185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ctate dehydrogenase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F959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5D922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021B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EE8B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2E5D9F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B78BB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AM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7816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minin subunit bet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F740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8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8254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E830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CAC23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10EBD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6E7D3E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T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6B983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inect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E99C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E3332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D31F4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08A9F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D10C81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9106C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PN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FBDB1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aryopherin subunit alpha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4D42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3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F350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A74F0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33400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1804E1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D8021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KLF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4D575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ruppel like factor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C10BD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3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93ED1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F598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E050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0E885A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240291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EMI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75FA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 migration inducing hyaluronid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2460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21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A32E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4B53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4C47C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03F93F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5D158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JAG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0F30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jagged canonical Notch ligand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BF17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7EB1C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1A40F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FA8E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480B70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1BD81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TS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13D21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sect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4D3B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8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FCFC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7CD9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EB443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61923E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F940F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TPR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3D60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ositol 1,4,5-trisphosphate receptor typ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9D12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2E51D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B8EB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3728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FBE006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D83C66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TGB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5F94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grin subunit beta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4CCB0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8A8F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B11F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F1A51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FD8432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722FD6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NS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45F83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4E2C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09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51B61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6721E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0E8A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D060AC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69528B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XCR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3474C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X-C motif chemokine recep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5611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0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DE7E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A454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A4751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BC1BDE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BD8430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L1R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290D3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leukin 1 receptor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01C7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9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58F4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9F5A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6CB0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590396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9E8D0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GFBP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79573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binding protein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B6C93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6F92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5E3A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057C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75837F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8F7FCB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GF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CA6C4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CB9D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6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26773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BC45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C1FE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824A5F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E67DB7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D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15C45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hibitor of DNA binding 4, HLH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E983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3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5F9E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48F5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4F077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37C8FE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100C1D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BT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1A04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hibitor of Bruton tyrosine ki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3C5A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8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5E6A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2CF9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69B6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A7E0B7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CA9D6E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TATS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AA54B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IV-1 Tat specific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4F79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2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F4D5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6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BCE8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E2DB4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C8C8E4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089C84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SPA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D4A6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at shock protein family A (Hsp70) member 1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11E4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2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E71D4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E170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ACC1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2BA6ED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3B4FB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MGCS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6E57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-hydroxy-3-methylglutaryl-CoA synth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2B4D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00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4470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59839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F1B5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38E6FC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539EDE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HMGC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A6907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-hydroxy-3-methylglutaryl-CoA reduct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4C9E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0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66B0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8A8C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C487A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9450FF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A633BF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MGB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C00A4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igh mobility group box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FA0D7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0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8832B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3867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D757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7579F3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98316D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DP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50FAC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I, DP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5A14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C5D6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D4DE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5F4E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E37DA1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78329E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ADH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EBCD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droxyacyl-CoA dehydroge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2FCD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6FAE2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E22B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CBCB3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F67518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FB61F2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2BC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8D739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2B clustered histone 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D4EE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D6CB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D3F6D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6143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BDF2B8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9B0761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SP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AE87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1 to S phase transitio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8F2A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62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2672D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4DA6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CEC9A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96D75C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94F00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PNM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C8C8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coprotein nm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CD65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46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2AD5D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D7D9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C0B1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01D4F5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4BCF5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NG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5D64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 protein subunit gamma transduc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F637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4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BA6F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6508B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037E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064404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F796B3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L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12CF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utami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B72B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3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A0B76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DA93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6727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A9F85F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101F22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H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2B2A0C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rowth hormone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CE9C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2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64499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p13.1-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B076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CC91E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F56828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4E44CC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B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62FA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uanylate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137FD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18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11FB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D7C7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0BA8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0076EB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4DA63A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AT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92D41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TA binding prote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47EA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1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ECFE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p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3DDF6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3A13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86A024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83079C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ALNT1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6BD23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lypeptide N-acetylgalactosaminyltransferase 1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08061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8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BDDC4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5BF5B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93319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990B46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E58B9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L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293C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ms related receptor tyrosine kin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30120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D3990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5E50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14C5C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A0473F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66D45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LI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6EC51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li-1 proto-oncogene, ETS transcription fac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2FA35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D4EC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A7D4A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A708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6393E2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7E0CD0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KBP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6255A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KBP prolyl isomerase 1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1886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DC2B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6E07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1A9E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F0E625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115F9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BN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E8DEB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brill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59F6C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0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0071A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B7F34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A147D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9043F0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5E099B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FBL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7625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bul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896A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9C4CA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86BD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0E19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7C44C4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2F3E64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SL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1D55A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yl-CoA synthetase long chain family membe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00A9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164F4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022E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CF03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74026A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B0645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SL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0732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yl-CoA synthetase long chain family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13010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7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F42A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119D8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A104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C4AF4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31678A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S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02079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yl-CoA synthetase long chain family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E829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7BBD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295E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0949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5C554B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8C5EE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ABP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E21D8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tty acid binding protein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7008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FA46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1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7F3E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B8F5B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C194A9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4F68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ABP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6A46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tty acid binding protein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1525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5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5D66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1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3599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4249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0757C2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4EE3B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PB41L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819B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rythrocyte membrane protein band 4.1 like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2BB9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D6D23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p1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FBED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1C367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5EA4D3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629CF5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P30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044C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1A binding protein p30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FF07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ACDCF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4994E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606A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769197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8A0F7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NAH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254C4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NAH actin regula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1278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2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949C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42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44039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EEFFA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2E33F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6031A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M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0F83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ithelial membrane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E390D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3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C318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0A042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F1EFD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21080F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306F18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F5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C6CA9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ukaryotic translation initiation factor 5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AD7F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0948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2979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21C8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6C99F2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E311E4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F4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63AF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ukaryotic translation initiation factor 4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40C4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8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B761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D1B36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8022E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32E300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FEA5AC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F3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CA866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ukaryotic translation initiation factor 3 subunit 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73BB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E5E8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6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2744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16B0F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004213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F489F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F1AX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5E20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ukaryotic translation initiation factor 1A X-link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0154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0992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370F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2688D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1F1CC9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97A680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NAJB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F5F8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naJ heat shock protein family (Hsp40) member B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3F17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96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98440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19CCB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2DC5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364D1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42139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MX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5F59E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mx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D46B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23EFA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12B4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99AD1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E66C6A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BF609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HR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E8D8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hydrogenase/reduct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CB9D1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3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AB9F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034F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81E53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160F4B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7E046C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DDX1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07B3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AD-box helicase 1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C778D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7AA99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9C878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B5F4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A65EB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F99B1D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CLRE1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648E5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NA cross-link repair 1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58E53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6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032FEF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6B91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CC0C5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3D1EFE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0402D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ARS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BECDB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partyl-tRNA synthet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A214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CEA6C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4524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F881D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02FFF9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ED28E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C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04680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munication network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C082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5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5FA5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6902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84EA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F25339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C6CB37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YP51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12CFE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P450 family 51 subfamily A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34BE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83A0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B339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BC91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5D1D93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139B60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YP1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E09C4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P450 family 1 subfamily B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7B8AA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9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2664B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6824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B5ACF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128DCE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E85B4F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XCL1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A7C60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X-C motif chemokine ligand 1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083FA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64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239FF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16B6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05FAA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FF35E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7AF2AF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TS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6116D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thepsin 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9256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A02F7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E133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8B02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C96FE0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67C32C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CN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5B5E3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munication network fac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E856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5D36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FC93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B011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5AA081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79CBD2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APL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31103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aluronan and proteoglycan link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BCE4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99F1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C955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9E5F3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EBB3F2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70580E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2FAF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300 interacting inhibitor of differentiatio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56902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9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8520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3183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899F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A698F3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072FEA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RE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6A049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MP responsive element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1F3F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CB72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F5F9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75E1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188A31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A8722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PM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F2FD9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xypeptidase M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BC7D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1669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CE2D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C2E9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3ABE65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1E69E7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OL1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5B5D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llagen type I alpha 1 ch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2C79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9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037F6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EC8B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B9DE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2504F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4AFDF4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N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14D06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lpon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8BC8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C9F47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7C71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28CD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EDD6CA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F4CCC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C42EP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360FD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C42 effector protein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AEC15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1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E0DB5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EFD14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1536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4B91A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F9DCB9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C42BP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39804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C42 binding protein kinase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F42F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7BCFF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982C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0E3F8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BB2B8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C33F47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CDC14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372F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 division cycle 14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238E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1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2C90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AE4F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92496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E1E7D4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5D4B5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3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2002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36 molecu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1098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2A5F6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21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FBD1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EA6BFF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8DB39D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BA03B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CNI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52E1A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clin I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B91E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C260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F4DD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7F4E3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CF1FB7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472AF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PZ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E4876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pping actin protein of muscle Z-line subunit alpha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D079E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9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6B4C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719F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D0B13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29132B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48348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L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F132EE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lretic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FA24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054A7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A9B05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82C32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E1DEB6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7548D4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LM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BC7F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lmodul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77955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CFF0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84367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CF716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6E1830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CDC60A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L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D73B9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ldesmo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B97F3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5A93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C7F5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2E57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B11E48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6C965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1QB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D01F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mplement C1q bind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4A16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4A92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D6FF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10BC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65DA58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879A2C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MP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D6696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one morphogenetic protein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B87B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559F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C497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2FBF1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21C49B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1A3E4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AZ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774FA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romodomain adjacent to zinc finger domain 1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CCE2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1AED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3.1-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2076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46783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C4A45E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45CFB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6V0E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3DB9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ase H+ transporting V0 subunit e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F11C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1D7F4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D7C1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4397B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D4C2FF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67C51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5PO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001FD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synthase peripheral stalk subunit OSCP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77326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79F75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B7D6A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570A3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293372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ED974F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2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691E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ase plasma membrane Ca2+ transporting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B81E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1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6F94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AA00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F1B4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C2CE86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4B85E4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RNT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00605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ryl hydrocarbon receptor nuclear transloca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0D66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8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26D6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F734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19BAC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D94496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DC6B4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RHGAP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00C04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ho GTPase activating protein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0A9D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3ACB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8DEB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9065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0FCE1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CFFDC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NX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248B3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nexin A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1B5C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6C1A8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711C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5521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51F70A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7306E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NGPT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7DC97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giopoiet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A50E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8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1B17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5991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C2651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D265F3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231FA6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AMF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5F46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utocrine motility factor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C1374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674C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2F453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22980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86D363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1E9A6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LDH1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516B6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dehyde dehydrogenase 1 family member A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64AF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BD3B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6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EAD51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1A279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0F3956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C52FC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DD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C692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duc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E85A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7DF5D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5.1-q2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242E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A05F0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D3831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BB8763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DCY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E9B69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enylate cyclase 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1EDD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A2C33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1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D30C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78465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8BCB7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FBDC7D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T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EA844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tinin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86AAA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2DD4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2B9B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ED2B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1E8B42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D4393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TG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AA2D9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tin gamma 2, smooth musc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485A9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C928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25A9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ED0B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55EBCB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754B34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T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76EAC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tin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ED86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5ED3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ADAEF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C3341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7A3BB1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797F2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T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61100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tin alpha 2, smooth musc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471A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3D9BE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738E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35F2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F64F4F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F4D1E7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HD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C97D0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bhydrolase domain containing 3, phospholip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2185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71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F875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D08A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C5261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5BC320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F16C0F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IF26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6F562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inesin family member 26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EC902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4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5EDE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4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9D8F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1863C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5EFB16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D8D24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NF59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C0882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inc finger protein 59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D8640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26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272EA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925B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2D379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6889B4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776525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TP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1412F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pha tocopherol transfer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B95A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40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C381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5478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B15E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A9316F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1BA13F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RIM5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9CB9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ipartite motif containing 5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8199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02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BFD0B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BA74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D0A2D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6B69A0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7E56D6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RHGAP4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7A206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ho GTPase activating protein 4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CEAB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5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9F40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6873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14CA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2CA833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63F1AE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HSD7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DF760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rombospondin type 1 domain containing 7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37B6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34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25AB4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D3C8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C049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2A2124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E17E0E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AS2R3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1C63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aste 2 receptor member 3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1C2E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11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D25C8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89AC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59DD28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53EA65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EA519F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PES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EE12A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erm equatorial segment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1776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57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234E8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2B8A9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15BAE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8F04CE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F81552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SOHLH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FAC1C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ermatogenesis and oogenesis specific basic helix-loop-helix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D2D1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02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AC7C8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5314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3936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C9B9E3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C3BC3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ITRK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17A8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LIT and NTRK like family member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A804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50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FB8E0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7A03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DF2F4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1F79D5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91135D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2A1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4A4F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 member 1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1CEDF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0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86DAD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B30B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CE7F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40C24E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5B418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K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EEDEA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lakophil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3F9B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0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3E1F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3BDD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AD1B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C189CE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0EF7B7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CDHGB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E6079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tocadherin gamma subfamily B,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135B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70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AB05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F003B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EA0D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B79909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747CFC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CDHG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8FA4C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tocadherin gamma subfamily A,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5472A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7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6432A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D3E3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C4DD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6A871F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1ABC62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RPB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DE42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RP1 bind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A96E6E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0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23CF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AECAB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48BEA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517250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728594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XC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F60F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-oxoacid CoA-transfer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BC79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5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8E67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1D4D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2F929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811DF8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F3B77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XR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7D2F0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trix remodeling associated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57D0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5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D8EF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74C6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8E72F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80BB91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0B818F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COL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1A302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ucolipin TRP cation channel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5ACF7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35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79771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DEBA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9FB5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FBB6A3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4C9D39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AP3K7CL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DC664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P3K7 C-terminal lik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18C1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4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BCEF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22DBE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0001F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109061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E6678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AP1LC3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1F15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icrotubule associated protein 1 light chain 3 gamm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891D0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3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EA14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4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B26E0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8136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D6A654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23C5A6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PL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641E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ipoprotein lip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0200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6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ED0D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224F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52C5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6B3F7F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BBAB8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PAR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AF70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sophosphatidic acid receptor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488E7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52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2271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1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7C2F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2724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9FF64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13CBEA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CNJ1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26A29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tassium inwardly rectifying channel subfamily J member 1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DB441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26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5378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85437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1E1AE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57E8775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AD3C6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JR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1F32F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Jrk helix-turn-helix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7CE8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0144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BB87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C4C58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2156AF4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C37B54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HRH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3228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istamine receptor H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5244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18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2128C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9189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56F7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118191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590114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F30D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,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5CE9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7A25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F377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4675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31E7BE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4870E7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CA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C431B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droxycarboxylic acid recep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89FF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5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23BB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4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E14F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9ADF6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A2CBDB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84998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RI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403C0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utamate ionotropic receptor delta type subunit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0F93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5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8894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3.1-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A420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78B7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59A54B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1773E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LR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6AC05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cine receptor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5C08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32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BDBE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529A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AFD61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FA5BB5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CB0C2E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ABRB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31EA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-aminobutyric acid type A receptor subunit beta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F4FE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8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C43B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122EF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4586E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4120B4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411E37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ABR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D50D9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-aminobutyric acid type A receptor subunit alpha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C41B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6C74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C7B0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C48A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5A01D1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347553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G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29D28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broblast growth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22C4F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6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F3B9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2E72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FCFD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909C86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A891A3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ENP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BF19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ntromere protein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64AD0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2B00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B84D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7CC1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7262874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75936B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CL2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93C4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C motif chemokine ligand 2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ECBF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7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C8C69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1A7E6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486B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0E82750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8ED46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MP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A989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one morphogenetic protein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0D08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048E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CDB893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2BA5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679D1F7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CFF23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MIGO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8B36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hesion molecule with Ig like doma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B825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82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8FD3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B03E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7594A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1D2471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1CC4A1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C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42D0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-aminocyclopropane-1-carboxylate synthase homolog (inactive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F3888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98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6CB9F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AD04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48353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p</w:t>
            </w:r>
          </w:p>
        </w:tc>
      </w:tr>
      <w:tr w:rsidR="0098224D" w14:paraId="452AFE5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2B294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F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4DBAB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mplement factor 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3C75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782A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015C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4E91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A21732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6D195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OL17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D72ED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llagen type XVII alpha 1 ch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20B7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9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2444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57AE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C14F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BBF70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04B7CE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KK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038C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ickkopf WNT signaling pathway inhibi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388B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89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5681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B86D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4FF6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4D9393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A5B333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CXC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7C8DB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X-C motif chemokine ligand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9447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60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68961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65F3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3888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52680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C73EA7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AM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F68C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minin subunit alpha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7ED0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8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00D7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54A7E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E31E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58BD89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10A782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RUNE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9AFD0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une homolog 2 with BCH dom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E351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20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CA17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AE3F1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5AE94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FF3CF3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100135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2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F289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agulation factor II thrombin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9F78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E11C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1431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5AA43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EF2DEE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60683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OCO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8BB3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ybdenum cofactor sulfur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6360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23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70C6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1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7926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0C70A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2D76D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65D33C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IK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9761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alt inducible kin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A725B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1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32F7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4052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B1C4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79510C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9FD55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HK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C83A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oline kinase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80EB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7E6AE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C4E7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7F0AF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0E8D80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B1A32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ULF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CD92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ulfat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7F9E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3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CF471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8C2A3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E0F02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55B37B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B4C72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EMI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54832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 migration inducing hyaluronid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C544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21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F39E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26E8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3B4AC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2981B9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7767BF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FR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77DB9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ferrin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3F3B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CD15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C32F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DF3F2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C58A3F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066E95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E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71269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gestagen associated endometrial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6BE4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5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1FD7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3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9712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CA837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33140E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96270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TS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E64D0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thepsin K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A644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3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18F8F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B87F8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A48BA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644A41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92A52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MILIN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D659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lastin microfibril interfac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92614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8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FD2B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p11.32-p1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7112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E7AF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22ACC8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587B2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NCAI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7924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ynuclein alpha interacting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75E4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1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B98F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D23C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6BB5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ED277E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F5E47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L2R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4B49C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leukin 2 receptor subunit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55A44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00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2FB95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8B31E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AA8F5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74CA47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4F518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1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CF79C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mplement C1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2C9F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F027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16FB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8CDB9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B2AD60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4F0D6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SPA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C0FE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at shock protein family A (Hsp70) member 1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DE50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2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CE7E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2D4C6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D6EC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9E243B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562084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PAPL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CE3C8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pilin, proteoglycan like sulfated glyco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9E58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26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A59F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F05F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8F7E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32FE9D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84C51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E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F066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p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9B7E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74732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5E67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B2E60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4C21EF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2BDA7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RPIN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69DC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pin family A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384F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4CE3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B879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07F8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B6FA12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62A08E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B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5A52B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tinol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C9086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91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92B4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23D27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B4E07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048DF6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48655A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NC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0916E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egnancy up-regulated nonubiquitous CaM ki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64F5F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4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FD5F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3F77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9DC37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C0E612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6AFEA2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M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B5E1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steomod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8BBC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13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D2EF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33AE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C4AC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D61BD8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EB1627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YPD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61A64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6/PLAUR domain containing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7BB4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39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CABA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57FD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9565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800FEF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B19CD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CK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DBD7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ypical chemokine receptor 1 (Duffy blood group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F677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3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63DC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0CEC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7D380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8E117E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942BA1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UC2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FEA45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ucin 20, cell surface associat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8842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28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7964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B1D3B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B752A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441ED4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E5E10C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O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B61C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dehyde oxid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825A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5CDCC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2856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D94E5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7EDB5A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399A6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TC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E576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tanniocalc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F27F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3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FEEB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A733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667D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DCE1BF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55E4AF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L1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6EBF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leukin 1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CAC96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9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0C19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2B88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1BE9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EB336B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130B9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HR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B1C4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hydrogenase/reduct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CC58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3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66B6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83DB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808D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885B4F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C47748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MP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C4F56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trix metallopeptidase 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AB69A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1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5FB7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0B96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A6F8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16C50C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C7BC60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EM45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36844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protein 45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2ABC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4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99F5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1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5C4D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512E8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D5666C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364BE3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UPK1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E0F8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roplakin 1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AEF8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5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A80AEC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13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5BDE5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177E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6D7143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6B0FF3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AF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F3A9E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ut at first homolo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6E6C6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87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54C4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FDF0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0C2A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F216D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42E9D3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YT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B51A1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ynaptotagmin 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5BF64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2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8F12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D388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254C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DC7CD9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62174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IL1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42315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leukin 1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08E0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9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A6AA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DCE1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4C251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B77AFD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527817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AM118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9E50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mily with sequence similarity 118 member 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88E6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1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209CD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2597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624C3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B51AF3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9A293D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0D8D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, 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BF264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050A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730E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9F79D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65A67F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7BC2F4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SPB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96F27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at shock protein family B (small) member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4404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5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6B88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54A68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85640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57F757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553FE6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R4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5440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ar receptor subfamily 4 group A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4836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9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5212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22-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D9F18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79AA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EB735F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5C973A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RDM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C6599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/SET doma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BD49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3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CC4E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0DEB6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AFD33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9EC6A2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59D860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MA5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2B20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maphorin 5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782E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3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98E07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p15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C726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215C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52E0F9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B235B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OR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C265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R related orphan receptor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4C25A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25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1438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21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D9C0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B35E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F8E28F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31A0A2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LE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9032C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LE family member 6, subcortical maternal complex membe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9CBC0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7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A831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8A7F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52D3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68D04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BC5BB2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ST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AAC9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statin E/M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0C7B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DCDA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B4C3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C34D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8788BA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AF15C9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DRB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87AD7E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I, DR beta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B90C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50F96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 alternate reference locus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1449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F5F5C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574F6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39160D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D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3C67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rrin cystine knot growth factor NDP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75A91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6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8FC8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1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EFBCE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2855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C4191E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8EBA0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GS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5845A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icrosomal glutathione S-transfer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8013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6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824A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p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70C8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FBEF8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A2D344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883B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HNAK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74DD7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HNAK nucleoprote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05DE1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1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9214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2AC7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33097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FEF125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33BEDF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EF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2543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fensin bet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938C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6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C797F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1EEC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953D3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497C41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1A05A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2BC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FC326B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2B clustered histone 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B117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CFBA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3959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F2048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837F29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4B5C3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CIL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F1C54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tilage intermediate layer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D48D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1369F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7A118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A44B0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AC5784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56355B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LDO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EDD12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dolase, fructose-bisphosphate 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13B0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1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761F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9E8C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B738B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A169E4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4A41DB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LGN4X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7152B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ligin 4 X-link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34CF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28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000D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32-p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01BE1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8ADAE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AAF598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0C1C79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ETTL2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1259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hyltransferase like 2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0BC9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06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408D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7104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8B6DF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2F1B6D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0A183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CC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24FA1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binding cassette subfamily C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FCAC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725F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1D9AE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F513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391C1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DFFBEA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2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41EC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 member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0C71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1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36548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9A9F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D785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0702BA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F6FC5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NKRD3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F3B5D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kyrin repeat domain 3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88D8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59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EA99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A0388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4AA9D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055577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A4665E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W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C115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WT1 transcription fac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7232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7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14EF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D2729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624D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7F90F5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0A4C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L1R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71448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leukin 1 receptor typ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03F24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99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16D47F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6DFA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E38E6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359ED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8CD7FC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POCK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EABB7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PARC (osteonectin), cwcv and kazal like domains proteoglyca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AF85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2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A666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C677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EE6ED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66F218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01C321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4B98F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mplement C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DBFBC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1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A244E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39AA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23DC3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02EF4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066374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SL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633C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mmunoglobulin superfamily containing leucine rich repea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60AD8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3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92A7A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9EA3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ECE5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9E8D8D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462739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PI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FF8A0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retory leukocyte peptidase inhibi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38D1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C0A4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7750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F51A3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D8827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D406B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T1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511E3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llothionein 1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4839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3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DF9F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0E6C8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0A25D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03EA2D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1187F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CSK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B99D0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protein convertase subtilisin/kexin type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ECC3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5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1CD2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6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0B786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A33B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68C45A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F96D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GFBP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4EC2E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binding prote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3CAAA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F841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E777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0E685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68B4AA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E59EFF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EPD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B57A2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endymin related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09DA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5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1573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F05C8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BFA90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A586BC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BAC9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NFT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D794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ng finger protein, transmembran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6A4F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90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83FA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4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82F20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0A39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A2B2CD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D2C7AE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SD11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E73CB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droxysteroid 11-beta dehydrogen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4686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20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AA0C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3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9FB0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3910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C4E07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5639F2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C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DC6D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channel lik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6F65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29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9935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4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A3CC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EA0B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1DCDFF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EE2F72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DQ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42FDA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I, DQ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D954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E8B21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8DCF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6AB6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97C523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1885F3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OX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BAB1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omeobox A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48D1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1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8F68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B351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4829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D21692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16A026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ZM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AEA48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ranzyme K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F06E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AD778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2572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B1E1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A67B15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5CC38F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CAR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6B130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cavenger receptor class A member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69976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870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6577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AC34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46B10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C33866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0A491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OXD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0A1E6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nooxygenase DBH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1272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0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ACCB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0ED6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84077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99E628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FB8723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ZM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2027C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ranzyme 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46C30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0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879C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8BAF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FEB86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B99B79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368D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ISS1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3E0BF5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ISS1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18A4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51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7DCB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FFA4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A4386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179540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24AD2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LPH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113FC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lanophi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CE59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6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463D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7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2B976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FF1FC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DE87E5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69925C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LDH1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C49F9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dehyde dehydrogenase 1 family member A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FE89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4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BFFE5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1EF8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3803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F686D3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4367E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OLR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F51D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late receptor gamm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6FD3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0079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13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3E62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364DC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FA97F6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3336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SL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BAD14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sothe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E5DD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3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269C8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32F6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11C8F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E21928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4887DF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IR2DL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3560C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iller cell immunoglobulin like receptor, two Ig domains and long cytoplasmic tail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3CCA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3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2280D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4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AD45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4B62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0577F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8FE056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HLHE4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4211B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asic helix-loop-helix family member e4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2E9F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9D3C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6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1727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A5DEC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AFEF7F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BEEEC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NKG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DA2A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atural killer cell granule protein 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6946F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83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9325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4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0917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ED7E1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61BE0D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27BFE9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IR2DL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E3FA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iller cell immunoglobulin like receptor, two Ig domains and long cytoplasmic tail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A1080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3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21FA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4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09870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31F62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119AA8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68EC0A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GFBP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8181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binding protein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C40233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93D2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90D59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01E2F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4F507C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B0644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PRR2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0399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mall proline rich protein 2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2DA6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2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462C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82B2C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B5708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AF2E59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7382DD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GF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14375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idermal growth factor recep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EEA6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3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56806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BFB9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30CB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D733C0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5DBAC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YP4B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D41D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P450 family 4 subfamily B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D6DEF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4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D7C6A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025D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D160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58467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8D3853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ADA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5AAFF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rylacetamide deacetyl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12EE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46E2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5CBF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81A84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07527D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193DB0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N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0479F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nnabinoid recep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B700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5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58AAE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45CB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8D6C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CC0D87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858BB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HISA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34EB3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hisa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46D1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33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DE8C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4CBCA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2ADF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5B743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3DA85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6F30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2 molecu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96096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F37C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04A9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0F72E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6E19B6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A6041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OX7B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5F861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c oxidase subunit 7B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4D038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3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1DFE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AD22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D03D3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240C55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8133A7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K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B60F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strokin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7FF3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2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2B0870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938E0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60D2B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424E6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9DE551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1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1735B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nic anhydrase 1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78D9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46F8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A853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19A80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5E55F4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C6B39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FF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E375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efoil facto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236A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A8CE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13DE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04EB0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D0BB6A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B857DE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NLY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3C40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ranulys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7B3F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41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36A1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AEC81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E3BF3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88A6B8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56C0A8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G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CDCA4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iglyc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97ED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8C69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B5AB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89E7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AF201E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14B3DE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CDH2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E91D0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tocadherin 2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B082A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2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36292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79ADC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19E1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96DBE1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3F02A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SERPIN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955D2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pin family A member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83FD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7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EAB7A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9418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798E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8A21C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2272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R7D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EA041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lfactory receptor family 7 subfamily D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F6C2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3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8ACF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3B2B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20DDB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BEA4A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E2CD91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JCHAIN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991D9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joining chain of multimeric IgA and IgM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B60EE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71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09923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DF835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254B1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D57B07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FC022D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CGB2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0663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retoglobin family 2A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535888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C319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C866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1964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1074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3D8C65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818920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TTY1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A5F7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stis-specific transcript, Y-linked 1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195E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5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505E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Yq11.2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D525C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ACEB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6E7F41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3E210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SK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0858A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stis specific serine kinase substrat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2871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71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8E1A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68E9C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21E1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111EDF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B8AF0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PT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C3AB9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phosphatase with tensin homolog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DBBB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20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A908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2C10E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564E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82499D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E3FBC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NFRSF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03E8D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NF receptor superfamily member 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AD8BE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9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06A9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9562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ED5D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9368B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2EEF7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PRSS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6A5E6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serine protease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84B1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8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E88D2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20455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B4F38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BC4F63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C8E6AE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IM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EA7BE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IMP metallopeptidase inhibito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4F1E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82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6258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E01C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BE2C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B4930F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2752A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HR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99ED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hyroid hormone receptor alph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D4614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7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8EDE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F141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D6D75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E9B249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1E74A0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AS2R1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0F6B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aste 2 receptor member 1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A369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92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09911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0F2A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E5A9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2757DD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0D87A9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AGLN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BE2FD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gel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E1920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55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FE53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D1C9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A3085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75BF3A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06A39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6A1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63D7D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6 member 1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151A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9A47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DA97B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00AF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451B88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D9F9E1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3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F81CB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3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5C54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E3082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FC9EF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6AB9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D88D18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E20B24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SLC23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76490E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3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17ED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90B6D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72BE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B08D9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5E715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4DB202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23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56D58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3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EE9FD2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1A166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F6A7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C7C41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C53247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38F7F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O4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D8D29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organic anion transporter family member 4A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B8A69D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0BC7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6E23A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FF5308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263BCD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CAA2A3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16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2263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16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410E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92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3E667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11E5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EAB72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AC60D8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74F810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IX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016DB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X homeobox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FC94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8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CE8B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1CD43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AA22D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CA343C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023EF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IX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35C5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X homeobox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EB3A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8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02C72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3F3B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EA39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2D8A39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6B5ED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IGLEC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8213C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ialic acid binding Ig like lectin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E2002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8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D06CE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4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309B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C0AD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9CAF43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086C9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RSF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3B82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ine and arginine rich splicing factor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80D1C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A08E9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E454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C9637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2072AF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A07FAE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FR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F3130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creted frizzled related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1055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7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AB19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1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FC80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DEB2C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4EF178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8086A4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ERPINB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5E1D4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pin family B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AC858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5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C8A43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5095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18EF8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8ACB0B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6546B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D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F56C3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rine dehydrat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9DC4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69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9976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4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710A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AB6FA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F01200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40523E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100A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43FBF5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100 calcium binding protein A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9D60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9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8DCE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2B5C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9137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4C5673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936E34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PS4Y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9BA8E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somal protein S4 Y-linked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50952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4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A4E6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Yp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3CA4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77669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1AB131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41573F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OR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60F5D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R related orphan receptor 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68847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25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233B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AC57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59D61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0F0AA3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07B80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NASE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2B2B7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ibonuclease A family member 1, pancreati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D2EA4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04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783E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F825E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6D268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7A7250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BE50E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ASGR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F336B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S guanyl releas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A5E6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8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8C0A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46FE3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83F05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6E2927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244299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RABL2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BFCCB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B, member of RAS oncogene family like 2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0FC7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6A14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A60D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15722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988784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D18DE6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AB9B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E19F2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B9B, member RAS oncogene family pseudogen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7C29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9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A3FB9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21.2-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B3C5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B2E1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A442FC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37BDC4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AB3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1BE02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B3B, member RAS oncogene famil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17F6EF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0D095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F405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867B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FB08FA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EAF15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QSO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43A5C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quiescin sulfhydryl oxid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FFFF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5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F7C7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B6FC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12B4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81C891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838A3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V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85AB2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R cell adhesion molecu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7A0EE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0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79986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D962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B10B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D26EBD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9C3DDA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W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1AD5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winfilin actin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8962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62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8F16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4EA8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A8C8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70C057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933496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SC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F942F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state stem cell antige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00E3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50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1479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098C5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FD199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DCCD89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33AD90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RL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3A40A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lac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3B61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4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108C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EB20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4247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FE8AD7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69DB56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PI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4512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eptidylprolyl isomerase 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3D52A1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25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BBC34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53FC4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50FC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0798EB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C54504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OMZ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99892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M121 and ZP3 fusio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3EE8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20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7811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4D8D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347B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0C0815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64C77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LAU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F45EB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lasminogen activator, uroki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6515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0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FC80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E74B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377C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D84AE1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42DC58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PP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FEF8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ppalys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848C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6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210D6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0BD3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FAA90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3A6DAF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617F54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IK3C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29C3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hosphatidylinositol-4,5-bisphosphate 3-kinase catalytic subunit del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3208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9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376CD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C0C2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0E2461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31A52B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2BC31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GRMC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0E86F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gesterone receptor membrane component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17A28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09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C33F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5F86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1B977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8BA494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E5357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W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B3FF1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-apoptotic WT1 regula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F24EB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61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667A0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7E0B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E896A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647BD1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9A5D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EG3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60855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generating family member 3 alph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C0C9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60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F75E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0436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B9F38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B353CC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92E5B4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PAK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6F60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21 (RAC1) activated kinase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DD5A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5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7DAC9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7D4E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4B0C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0B214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469710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OR1E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C216E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lfactory receptor family 1 subfamily E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91AD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19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4CB61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p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5524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26250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E3F6D2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AD85A8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R12D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14BB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lfactory receptor family 12 subfamily D membe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5757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9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C79B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A1F2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DCF2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828EB1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24BA8D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R10C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983B7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lfactory receptor family 10 subfamily C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2ECA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16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1D97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A4A1B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1211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9FAB71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4CEEC9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R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156B7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ar respiratory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D797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9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7D39F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3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A3F5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91948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75A43E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4DA40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R1D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79A51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clear receptor subfamily 1 group D membe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6317A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9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322BB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4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84D0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04377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8A1139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CEC075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PY2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E1F8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peptide Y receptor Y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0D28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9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D332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3BF51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C35D7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EDF7E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67A7EB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45C4F6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fibrom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5E23B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76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8CF76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CFBEE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004E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9AF6FA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FE663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YH1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A4E0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osin heavy chain 1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3B79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56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A568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p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8AF81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FFBCB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6619FF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5ADA0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MYBPC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6BAE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yosin binding protein C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00B16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5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6ABB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D962B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5061B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3F2D77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A4346F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X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0713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X dynamin like GTP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8318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5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5640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C00A2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F672B3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D53585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63FF5C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MP1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EC574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trix metallopeptidase 1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816AA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1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A1AF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DD729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250B5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49B03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16FFBE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IF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020D7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crophage migration inhibitory facto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70623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9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8E07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D4D5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0CC2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29A8FD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DDD05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9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8DAE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99 molecule (Xg blood group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5C42B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8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78D7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2.32 and Yp1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EB56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6E5AB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984DBB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8E27B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MAD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E9773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MAD family member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3D6A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7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2D47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197D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E064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ACD052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8EE939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PL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39FD4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ipoprotein lip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598CC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67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EFE9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BCB7A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283D8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8EAEB0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64BDAA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H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10DE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uteinizing hormone subunit bet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D27B7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7B351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554AF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CD455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3610E6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7489AC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AM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765C5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sosomal associated membrane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645E6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2AF82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22746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D5E2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4FAD3D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D7203F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RT6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A1016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eratin 6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3222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4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6E5A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099AC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7170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19D211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9DA2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RT6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B7174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eratin 6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85BF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161B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32C88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E8A10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58B477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40A522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TLL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AFE9F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ubulin tyrosine ligase like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2F39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96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FAEDB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21C04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7E7E0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C16C49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B41538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TIH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42F58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-alpha-trypsin inhibitor heavy chain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6A13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6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6FA5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p1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35C9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88D9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4898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0818C6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TGB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F455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grin subunit beta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8713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5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F79C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4C52C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1010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14876D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7FD726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RF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119B6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feron regulatory factor 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7371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1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CC96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C29F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6AE7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FE75FC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404707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SG1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5AAAC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SG15 ubiquitin like modifie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656FE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26947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D85F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C508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3631EF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A51FD6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DM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67252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 adhesion molecul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E5E10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9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FF71A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C12A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E8DDC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91FC06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A8A44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IGFB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CB3260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C622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2081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1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0E5A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AC596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F8C20A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25DB5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G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5D10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sulin like growth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3C61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96672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A4162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62D4D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3F5404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CDC41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FN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E898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feron gamm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2586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4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99EE5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FC55D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1A722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4CBFA1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2AF1EB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FI3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39FF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FI30 lysosomal thiol reduct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304C73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3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95BDF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48BAD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8866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CFECD8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0462B4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ES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EF83F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s family bHLH transcription fac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9D8F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1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B8695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32B6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A2AE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1AE43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61F8DF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PS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395C8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paranas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3F37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1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35E1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2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60DE99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EC68A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A962E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55F3BD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NRNPR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18895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terogeneous nuclear ribonucleoprotein R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D698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50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6A55B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B58C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FD572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5F4900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E9239A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ADH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ABB48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ydroxyacyl-CoA dehydrogenase trifunctional multienzyme complex subunit alph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E2389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80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AA334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p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21C65F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81A0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08CEF3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2461DE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2BC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6F529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2B clustered histone 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64857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5469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15509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64BAF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6F2972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C14FC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2AC1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81EF7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2A clustered histone 1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0B25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73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BCAE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72E3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95D3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A13BE8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39EACB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LR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5566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cine receptor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5519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32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7C397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58EC4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10C909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AD225D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282354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GT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8431A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mma-glutamyltransfera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5680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2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84FE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1.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1566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172A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916BA1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B02460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FR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14558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DNF family receptor alpha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6F7D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2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2EF9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11D3D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9D41A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3C60DA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7EEEF1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XYD6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456DE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XYD domain containing ion transport regulator 6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AF61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03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A4CA5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64C96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8F3A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FF59C0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006EF7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STL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51CED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llistatin like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1D27E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9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4D31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6B0C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CC982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121A46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C6EC70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ST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0D62A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llistat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203A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97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7361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1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64FF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A6E1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4F74B2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ACCC8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RZ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A2FFB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izzled related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CFC2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95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65540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9EE4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DABDA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C26070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E0A603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FOS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F1B25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s proto-oncogene, AP-1 transcription factor subuni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F711C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6638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9A182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4159C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EDA57A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9E8892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8E1C5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bronect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5A0C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7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19152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27BD6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29A91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BE536E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961541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DM2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5E3FF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ysine demethylase 2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6DDED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6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AEB6A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463CD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D3B5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7EBD8D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377F6E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1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C473A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agulation factor XI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39971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52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9A24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8763E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9114E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3854CB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EA3F3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SRR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E88FB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strogen related receptor gamm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2BE0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4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65576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4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C128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8467F0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F48268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DC383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PHA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A661B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H receptor A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A2AB5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8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7AF4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13.1-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F0EAA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0A544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9F9E08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DFB74D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MD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BE4D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mer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C02D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92EF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q2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BE959F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2CC1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C7DB85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226CD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IF1AY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594F5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ukaryotic translation initiation factor 1A Y-link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99A1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CB4DD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Yq11.22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752E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A8BB3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487EE8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E156E3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G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7313B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rly growth respons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C16E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5ACD3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240413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61311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AD0793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DD592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GL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731DB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gl-9 family hypoxia inducible factor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47BA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66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BBD3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9CCF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0C5AE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FC45E5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AC7256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FNB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F27B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hrin B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57D33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37B8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79E85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76F9C1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17EB49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B6357B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US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D28DED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ual specificity phosphatase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F9FC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6719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4E2F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0791DF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69D610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4E3D3D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PY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437D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piphyc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263AE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05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ADBC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266B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F1FD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B4C686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9F8C7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NAJC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9DCFC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naJ heat shock protein family (Hsp40) member C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DB7E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4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9FEE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7B96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5328A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D7BA2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4D7B4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NAH1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07E259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ynein axonemal heavy chain 1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73BA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4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C9EB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6DB2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0732C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DB0262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14A5D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HX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2B17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xH-box helicase 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334C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F846D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C1821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A86E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ED74B9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9B5C63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DX1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D832B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AD-box helicase 1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C2460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74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8DC8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q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C4CE3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CB2B5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345AFA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47BEAB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DDX3Y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E79E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EAD-box helicase 3 Y-linke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C2482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9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855D0B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Yq11.2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33BA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80839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BCBF32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3701AC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YP1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EC0AD0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P450 family 1 subfamily A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BA79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CD01D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6FAB4E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AFA34E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38999A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A3C27B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YB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CB62D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ochrome b-245 beta ch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9B3B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7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3FD6F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21.1-p11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2686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F7C6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36A577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0D90BA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TSZ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1A14A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thepsin Z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BCB6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5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9BEED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q13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CA97B4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EBF6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B39482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1AA98F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RYM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8BB3E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rystallin mu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478D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1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E1ABA7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2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270014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DED7F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FDE3E9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92975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RI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5C529B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steine rich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DF33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6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8D691C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q32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AA4A6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988602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C30677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C131E8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RH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48844A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rticotropin releasing hormon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BE28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28CB2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1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057E6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1CE8E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8D6675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7FE901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OL4A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BEA4A8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llagen type IV alpha 3 cha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639C8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20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1D93D4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6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611DB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620F1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BABBAD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447A0A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MAH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AEA8F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tidine monophospho-N-acetylneuraminic acid hydroxylase, pseudogen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38510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2D4824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D961B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AC00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B0FBCB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62ACB6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LU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CA025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luster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C887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9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11156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6F14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C7B8E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C13C76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C701D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LT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E9F1E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lathrin light chain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6D7C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9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42E0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89B75E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F05C99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21DBE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DD5859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LIC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37212F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loride intracellular channel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4F9C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B25493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3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76E2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D0BE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628518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A22777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LCA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74DDB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loride channel accessory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F775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06E80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A3454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487BB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87B98D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CBC35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GB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B11B5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horionic gonadotropin subunit beta 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17281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45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D9A18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16A2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76B3F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84AAA8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8A2D27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EACAM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96FC8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A cell adhesion molecul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7986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8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12109E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q13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8631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62E464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0E2D1B9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37C87E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H1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76B6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dherin 1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434258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5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91C86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C0D42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E97CE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97824F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946E5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C27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15ABC8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 division cycle 27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0054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2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A72B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4F21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C1A2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3ABAE4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12EF88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1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0193A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D14 molecul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8B7A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62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E126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8D41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27F3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64FE35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C498CF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CAP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CB1E2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lpa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41C1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8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A8A52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15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8D409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7F5E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4ED4F1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D25B6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AM120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E083D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mily with sequence similarity 120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3115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2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11571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22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747C80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D296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09EFD9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FFDFF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3GNT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93F48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UDP-GlcNAc:betaGal beta-1,3-N-acetylglucosaminyltransferas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BD758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68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73A30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4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241F3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2FD2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72EC53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E742DC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5MC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A0CF8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synthase membrane subunit c locus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EA7D0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70030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13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D6243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DB8D7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07976E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8500E9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TP2B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24D9C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ase plasma membrane Ca2+ transporting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66AE0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D3DD6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5A229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EF040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93D7CF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ED33BE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REG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AE11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mphiregul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8EC67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05B62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DC21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40B86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01C0B3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6EF19CC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QP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DBD5E5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quaporin 3 (Gill blood group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D8B7B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3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90C192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02EDA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087AD9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6FA199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EE6489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LPP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37CABD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kaline phosphatase, placental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DA2EA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3C8F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7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76136A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77B0EF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1A98E4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3B3582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GPAT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2494B1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-acylglycerol-3-phosphate O-acyltransfer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D1E44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2E6EF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3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642CB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514FF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DA306C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0C3A8A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DAM28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D29383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AM metallopeptidase domain 28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15DE5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A2ECC4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6008E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F424D7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28B53B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247E8BF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CG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BB8A2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binding cassette subfamily G membe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54A94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8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2625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q2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851F6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12D5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E533F4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616483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CG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FDCAE6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binding cassette subfamily G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01ADE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E94D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E466D9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2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EE6262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01E663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AB0343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XC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D08B4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X-C motif chemokine recep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F7D21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02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736B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CEE0AF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326BC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85BD19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944390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ZFP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94B99D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ZFP2 zinc finger prote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45A2C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13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2743CA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q3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48EB7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87E82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1B3A0E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583B93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SPAN1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6436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traspanin 1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8D064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30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36A9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91E3A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7BBFB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A5A1E2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3306B1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TMPRS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3898C3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serine prote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ED567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87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BEB098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q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2D9DA2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A93275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5BAD5E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E42E82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EM79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7D0E5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protein 79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411930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819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4377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55B7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765C1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49DFCDD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BADE90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EM74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D2462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protein 74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DB1DD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589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1588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p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188E0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D0CF19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85E358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BFA624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MCC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F984B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ransmembrane and coiled-coil domain family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09EF36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23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ED34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q32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06CA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681B08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C786F2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137AFD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4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061AF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4 member 1 (Diego blood group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E91379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40F37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DAF0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847905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76774B2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34C40F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SLC28A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F6641C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olute carrier family 28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F6C35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100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5B0BC3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25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3275F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E507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19A51B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6F494A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RGL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FF68E4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al guanine nucleotide dissociation stimulator lik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BDE11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97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70DCE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D7C1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B1E39C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1E00BB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83EBB7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VCH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9A9BA9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vochym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67F2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997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DC26F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CF3A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9FE75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AD5E89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2E431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UDT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8CFF05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udix hydrolas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441B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05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BE1401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q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B65A79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DA82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A5C96D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49E77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TRK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409F1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rotrophic receptor tyrosine kin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22E78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80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D1901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34E309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AA6E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FD7EE9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134DC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NLRP10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89BDAC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LR family pyrin domain containing 10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E24FE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146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41784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p15.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6B0567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F129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DF12EB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9E81707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MEFV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7C8462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FV innate immuity regulator, pyri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39160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99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E0DB5D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051F7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95F55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030512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89B14B3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LEPROTL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076039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eptin receptor overlapping transcript like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A74E5F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55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A7F9D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28B2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859983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37F71E0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8A5948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KRT15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34050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eratin 1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558F9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42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686FE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9ABB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11526D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B95F23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B40769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ISY1-RAB4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116A7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SY1-RAB43 readthrough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2F717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29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20A83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q21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8E212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EBE3F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467AB5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27A269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IFIT1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32807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terferon induced protein with tetratricopeptide repeats 1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1B31D1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44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F6F28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q23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685B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C870F6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640B55A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482584F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LA-B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26AFFE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ajor histocompatibility complex, class I, 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E70F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5582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8D00C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F630E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EB720B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B79FEF5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ES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36DE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s family bHLH transcription factor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E10807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14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A1CB6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A9287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25D41E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BE01BB6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26E59A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HBM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E733C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emoglobin subunit mu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5D988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82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5589E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p13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3C4A7E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6B27B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37AD24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F93C26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PIHBP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294ABA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lycosylphosphatidylinositol anchored high density lipoprotein binding prote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88EF4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94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C50E5B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q2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8A672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6A4987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A00D94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29E1794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GPER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9F5AAC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 protein-coupled estrogen recepto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A63B6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48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42FD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p2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0A7C2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2491D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601D9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0D9C9E9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CN3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C7D9F7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colin 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5B551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DB804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36.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D4535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B8D47A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7E0778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FFB76A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FCN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03F0A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icol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B335C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6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6BD3C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q34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A91B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5A1B66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5EF002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9570AAE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ENT5C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5B41805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erminal nucleotidyltransferase 5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E650B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471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0B464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p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380C73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E664EF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951F6E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E52C56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PB4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EE2AF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rythrocyte membrane protein band 4.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64DD8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925BE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q15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2DC96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74F7C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BF0608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8796DC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ELOVL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57478A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LOVL fatty acid elongas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457C1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4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B6DEB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q14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89FFB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7232FDF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9DE035F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B488DD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DAG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BF374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ystroglyca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C39A6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66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C06547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p21.3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E3B2F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F55CE7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118512BB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534151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XCR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6A19514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-X-C motif chemokine receptor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84F961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60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3EAC6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F68CB6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24FFC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32354E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92C5684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PE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4FFE3D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xypeptidase 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D4797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30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D43785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q32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06D1D8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5121E5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756EF12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7D7C5B6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MTM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6CBA7E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KLF like MARVEL transmembrane domain containing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F55B40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917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8BA9C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q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17F2C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C8B25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04011363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27141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CLDN1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23B11A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laudin 1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21C05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203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DD713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q21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64C7B0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F18C3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4F8F7BC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8518220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DKN1A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29F9D23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yclin dependent kinase inhibitor 1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01E0C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7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19A5A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9F51D0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67B78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3C98F05E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44AF88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CA4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C0EABC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nic anhydrase 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E0D40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37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133B9A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q23.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8655D8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3C30B6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7487238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24A155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BOK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7F21D0F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CL2 family apoptosis regulator BOK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F59B70B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08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FD006D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7.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A2A0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BFCAB6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5D31EF97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6152CC72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NK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407A2627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nkyrin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167FD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4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33DEA8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p1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F1B4A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AACAB3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46E43701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5FC1690B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LAS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19E7A82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'-aminolevulinate synthase 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29F1B9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9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2B2A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Xp11.2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5FA6CB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328FFA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4BF6A94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3C1F07F1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DGRE2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0D8075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hesion G protein-coupled receptor E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42B7E1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33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392061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p13.1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40054E1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BC5223D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60F9EA55" w14:textId="77777777">
        <w:trPr>
          <w:trHeight w:val="285"/>
        </w:trPr>
        <w:tc>
          <w:tcPr>
            <w:tcW w:w="1403" w:type="dxa"/>
            <w:shd w:val="clear" w:color="auto" w:fill="auto"/>
            <w:noWrap/>
            <w:vAlign w:val="center"/>
          </w:tcPr>
          <w:p w14:paraId="1E68A99A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CF1</w:t>
            </w:r>
          </w:p>
        </w:tc>
        <w:tc>
          <w:tcPr>
            <w:tcW w:w="3282" w:type="dxa"/>
            <w:shd w:val="clear" w:color="auto" w:fill="auto"/>
            <w:noWrap/>
            <w:vAlign w:val="center"/>
          </w:tcPr>
          <w:p w14:paraId="303F39C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binding cassette subfamily F member 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97A5E4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7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8C3CA3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p21.3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313DCE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E1CC68C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  <w:tr w:rsidR="0098224D" w14:paraId="2DE5342C" w14:textId="77777777" w:rsidTr="004A74C7">
        <w:trPr>
          <w:trHeight w:val="285"/>
        </w:trPr>
        <w:tc>
          <w:tcPr>
            <w:tcW w:w="14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9FBA49" w14:textId="77777777" w:rsidR="0098224D" w:rsidRDefault="0028104F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ABCA12</w:t>
            </w:r>
          </w:p>
        </w:tc>
        <w:tc>
          <w:tcPr>
            <w:tcW w:w="3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BA6295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 binding cassette subfamily A member 12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649C83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GNC:14637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D511C6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q35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17C982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SEShengjing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9A6A1A" w14:textId="77777777" w:rsidR="0098224D" w:rsidRDefault="0028104F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own</w:t>
            </w:r>
          </w:p>
        </w:tc>
      </w:tr>
    </w:tbl>
    <w:p w14:paraId="4D0F55D3" w14:textId="77777777" w:rsidR="0098224D" w:rsidRDefault="0098224D">
      <w:pPr>
        <w:rPr>
          <w:rFonts w:cs="Times New Roman"/>
          <w:szCs w:val="24"/>
        </w:rPr>
      </w:pPr>
    </w:p>
    <w:p w14:paraId="605C5153" w14:textId="77777777" w:rsidR="0098224D" w:rsidRDefault="0098224D">
      <w:pPr>
        <w:spacing w:before="240"/>
      </w:pPr>
    </w:p>
    <w:sectPr w:rsidR="0098224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C368F" w14:textId="77777777" w:rsidR="00CB4E4C" w:rsidRDefault="00CB4E4C">
      <w:r>
        <w:separator/>
      </w:r>
    </w:p>
  </w:endnote>
  <w:endnote w:type="continuationSeparator" w:id="0">
    <w:p w14:paraId="47053560" w14:textId="77777777" w:rsidR="00CB4E4C" w:rsidRDefault="00CB4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AC9A5" w14:textId="77777777" w:rsidR="0098224D" w:rsidRDefault="002810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B3E541" wp14:editId="586EEF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B15136" w14:textId="77777777" w:rsidR="0098224D" w:rsidRDefault="002810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1CE7C" w14:textId="77777777" w:rsidR="0098224D" w:rsidRDefault="0028104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D53936" wp14:editId="390099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131E4A" w14:textId="77777777" w:rsidR="0098224D" w:rsidRDefault="002810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F643B" w14:textId="77777777" w:rsidR="00CB4E4C" w:rsidRDefault="00CB4E4C">
      <w:pPr>
        <w:spacing w:before="0" w:after="0"/>
      </w:pPr>
      <w:r>
        <w:separator/>
      </w:r>
    </w:p>
  </w:footnote>
  <w:footnote w:type="continuationSeparator" w:id="0">
    <w:p w14:paraId="792152CB" w14:textId="77777777" w:rsidR="00CB4E4C" w:rsidRDefault="00CB4E4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D0472" w14:textId="77777777" w:rsidR="0098224D" w:rsidRDefault="0028104F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tzQwNba0tDA1sjRT0lEKTi0uzszPAykwqgUAqF1cC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95B"/>
    <w:rsid w:val="00267D18"/>
    <w:rsid w:val="00274347"/>
    <w:rsid w:val="0028104F"/>
    <w:rsid w:val="002868E2"/>
    <w:rsid w:val="002869C3"/>
    <w:rsid w:val="002936E4"/>
    <w:rsid w:val="002B4A57"/>
    <w:rsid w:val="002C74CA"/>
    <w:rsid w:val="003123F4"/>
    <w:rsid w:val="00344B52"/>
    <w:rsid w:val="003544FB"/>
    <w:rsid w:val="003D2F2D"/>
    <w:rsid w:val="00401590"/>
    <w:rsid w:val="00420203"/>
    <w:rsid w:val="00447801"/>
    <w:rsid w:val="00452E9C"/>
    <w:rsid w:val="004735C8"/>
    <w:rsid w:val="004947A6"/>
    <w:rsid w:val="004961FF"/>
    <w:rsid w:val="004A74C7"/>
    <w:rsid w:val="004B3F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081"/>
    <w:rsid w:val="00817DD6"/>
    <w:rsid w:val="0083759F"/>
    <w:rsid w:val="00885156"/>
    <w:rsid w:val="009151AA"/>
    <w:rsid w:val="0093429D"/>
    <w:rsid w:val="00943573"/>
    <w:rsid w:val="00964134"/>
    <w:rsid w:val="00970F7D"/>
    <w:rsid w:val="0098224D"/>
    <w:rsid w:val="00994A3D"/>
    <w:rsid w:val="009C2B12"/>
    <w:rsid w:val="009D4370"/>
    <w:rsid w:val="00A174D9"/>
    <w:rsid w:val="00A83C11"/>
    <w:rsid w:val="00AA4D24"/>
    <w:rsid w:val="00AB6715"/>
    <w:rsid w:val="00AB6768"/>
    <w:rsid w:val="00B1671E"/>
    <w:rsid w:val="00B25EB8"/>
    <w:rsid w:val="00B37F4D"/>
    <w:rsid w:val="00B976DB"/>
    <w:rsid w:val="00C021D9"/>
    <w:rsid w:val="00C52A7B"/>
    <w:rsid w:val="00C56BAF"/>
    <w:rsid w:val="00C679AA"/>
    <w:rsid w:val="00C75972"/>
    <w:rsid w:val="00CB4E4C"/>
    <w:rsid w:val="00CD066B"/>
    <w:rsid w:val="00CE4FEE"/>
    <w:rsid w:val="00D060CF"/>
    <w:rsid w:val="00D8641A"/>
    <w:rsid w:val="00DB59C3"/>
    <w:rsid w:val="00DC259A"/>
    <w:rsid w:val="00DE23E8"/>
    <w:rsid w:val="00DF518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EAB"/>
    <w:rsid w:val="116F49F7"/>
    <w:rsid w:val="52B5012B"/>
    <w:rsid w:val="6F3B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379A8"/>
  <w15:docId w15:val="{CA784202-CD20-4437-9370-0E40C759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5612</Words>
  <Characters>31989</Characters>
  <Application>Microsoft Office Word</Application>
  <DocSecurity>0</DocSecurity>
  <Lines>266</Lines>
  <Paragraphs>75</Paragraphs>
  <ScaleCrop>false</ScaleCrop>
  <Company/>
  <LinksUpToDate>false</LinksUpToDate>
  <CharactersWithSpaces>3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runyu528@163.com</cp:lastModifiedBy>
  <cp:revision>9</cp:revision>
  <cp:lastPrinted>2013-10-03T12:51:00Z</cp:lastPrinted>
  <dcterms:created xsi:type="dcterms:W3CDTF">2021-01-21T14:46:00Z</dcterms:created>
  <dcterms:modified xsi:type="dcterms:W3CDTF">2022-04-0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0792045737243FC88D51E9B34C51C8D</vt:lpwstr>
  </property>
</Properties>
</file>